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40A68" w14:textId="33C1261B" w:rsidR="0062120C" w:rsidRPr="0062120C" w:rsidRDefault="0062120C" w:rsidP="0062120C">
      <w:pPr>
        <w:pStyle w:val="p1"/>
        <w:rPr>
          <w:rFonts w:ascii="Arial" w:hAnsi="Arial" w:cs="Arial"/>
          <w:sz w:val="20"/>
          <w:szCs w:val="20"/>
          <w:lang w:val="en-US"/>
        </w:rPr>
      </w:pPr>
      <w:r w:rsidRPr="0062120C">
        <w:rPr>
          <w:rFonts w:ascii="Arial" w:hAnsi="Arial" w:cs="Arial"/>
          <w:b/>
          <w:bCs/>
          <w:sz w:val="20"/>
          <w:szCs w:val="20"/>
          <w:lang w:val="en-US"/>
        </w:rPr>
        <w:t>Supplementary Table S1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62120C">
        <w:rPr>
          <w:rFonts w:ascii="Arial" w:hAnsi="Arial" w:cs="Arial"/>
          <w:sz w:val="20"/>
          <w:szCs w:val="20"/>
          <w:lang w:val="en-US"/>
        </w:rPr>
        <w:t>DSM-5 diagnostic criteria for Major Depressive Disorder.</w:t>
      </w:r>
    </w:p>
    <w:tbl>
      <w:tblPr>
        <w:tblStyle w:val="Tablaconcuadrcula1clara"/>
        <w:tblW w:w="8140" w:type="dxa"/>
        <w:tblLook w:val="04A0" w:firstRow="1" w:lastRow="0" w:firstColumn="1" w:lastColumn="0" w:noHBand="0" w:noVBand="1"/>
      </w:tblPr>
      <w:tblGrid>
        <w:gridCol w:w="381"/>
        <w:gridCol w:w="7759"/>
      </w:tblGrid>
      <w:tr w:rsidR="0062120C" w:rsidRPr="005A08D8" w14:paraId="37771605" w14:textId="77777777" w:rsidTr="00B85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FFE3D8" w14:textId="77777777" w:rsidR="0062120C" w:rsidRPr="005A08D8" w:rsidRDefault="0062120C" w:rsidP="00B8527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4D48175" w14:textId="77777777" w:rsidR="0062120C" w:rsidRPr="005A08D8" w:rsidRDefault="0062120C" w:rsidP="00B8527C">
            <w:pPr>
              <w:spacing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08D8">
              <w:rPr>
                <w:rFonts w:ascii="Arial" w:hAnsi="Arial" w:cs="Arial"/>
                <w:sz w:val="20"/>
                <w:szCs w:val="20"/>
              </w:rPr>
              <w:t>Symptom</w:t>
            </w:r>
          </w:p>
        </w:tc>
      </w:tr>
      <w:tr w:rsidR="0062120C" w:rsidRPr="00B8527C" w14:paraId="0FA0E06F" w14:textId="77777777" w:rsidTr="00B8527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949BF6" w14:textId="77777777" w:rsidR="0062120C" w:rsidRPr="005A08D8" w:rsidRDefault="0062120C" w:rsidP="00B8527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A08D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630224E" w14:textId="77777777" w:rsidR="0062120C" w:rsidRPr="005A08D8" w:rsidRDefault="0062120C" w:rsidP="00B8527C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8D8">
              <w:rPr>
                <w:rFonts w:ascii="Arial" w:hAnsi="Arial" w:cs="Arial"/>
                <w:sz w:val="20"/>
                <w:szCs w:val="20"/>
                <w:lang w:val="en-US"/>
              </w:rPr>
              <w:t>Depressed mood most of the day</w:t>
            </w:r>
          </w:p>
        </w:tc>
      </w:tr>
      <w:tr w:rsidR="0062120C" w:rsidRPr="00B8527C" w14:paraId="5EC42E57" w14:textId="77777777" w:rsidTr="00B8527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CEAA7D" w14:textId="77777777" w:rsidR="0062120C" w:rsidRPr="005A08D8" w:rsidRDefault="0062120C" w:rsidP="00B8527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A08D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86F3EAB" w14:textId="77777777" w:rsidR="0062120C" w:rsidRPr="005A08D8" w:rsidRDefault="0062120C" w:rsidP="00B8527C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8D8">
              <w:rPr>
                <w:rFonts w:ascii="Arial" w:hAnsi="Arial" w:cs="Arial"/>
                <w:sz w:val="20"/>
                <w:szCs w:val="20"/>
                <w:lang w:val="en-US"/>
              </w:rPr>
              <w:t>Markedly diminished interest or pleasure in most activities (anhedonia)</w:t>
            </w:r>
          </w:p>
        </w:tc>
      </w:tr>
      <w:tr w:rsidR="0062120C" w:rsidRPr="00B8527C" w14:paraId="494158EB" w14:textId="77777777" w:rsidTr="00B8527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32A1FD" w14:textId="77777777" w:rsidR="0062120C" w:rsidRPr="005A08D8" w:rsidRDefault="0062120C" w:rsidP="00B8527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A08D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5C7D2D57" w14:textId="77777777" w:rsidR="0062120C" w:rsidRPr="005A08D8" w:rsidRDefault="0062120C" w:rsidP="00B8527C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8D8">
              <w:rPr>
                <w:rFonts w:ascii="Arial" w:hAnsi="Arial" w:cs="Arial"/>
                <w:sz w:val="20"/>
                <w:szCs w:val="20"/>
                <w:lang w:val="en-US"/>
              </w:rPr>
              <w:t>Significant weight loss or gain, or decrease or increase in appetite</w:t>
            </w:r>
          </w:p>
        </w:tc>
      </w:tr>
      <w:tr w:rsidR="0062120C" w:rsidRPr="005A08D8" w14:paraId="4AE986F4" w14:textId="77777777" w:rsidTr="00B8527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FD01F1" w14:textId="77777777" w:rsidR="0062120C" w:rsidRPr="005A08D8" w:rsidRDefault="0062120C" w:rsidP="00B8527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A08D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07405AD6" w14:textId="77777777" w:rsidR="0062120C" w:rsidRPr="005A08D8" w:rsidRDefault="0062120C" w:rsidP="00B8527C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08D8">
              <w:rPr>
                <w:rFonts w:ascii="Arial" w:hAnsi="Arial" w:cs="Arial"/>
                <w:sz w:val="20"/>
                <w:szCs w:val="20"/>
              </w:rPr>
              <w:t>Insomnia or hypersomnia</w:t>
            </w:r>
          </w:p>
        </w:tc>
      </w:tr>
      <w:tr w:rsidR="0062120C" w:rsidRPr="00B8527C" w14:paraId="49A21A59" w14:textId="77777777" w:rsidTr="00B8527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EB15DB" w14:textId="77777777" w:rsidR="0062120C" w:rsidRPr="005A08D8" w:rsidRDefault="0062120C" w:rsidP="00B8527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A08D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04B25CE3" w14:textId="77777777" w:rsidR="0062120C" w:rsidRPr="005A08D8" w:rsidRDefault="0062120C" w:rsidP="00B8527C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8D8">
              <w:rPr>
                <w:rFonts w:ascii="Arial" w:hAnsi="Arial" w:cs="Arial"/>
                <w:sz w:val="20"/>
                <w:szCs w:val="20"/>
                <w:lang w:val="en-US"/>
              </w:rPr>
              <w:t>Psychomotor agitation or psychomotor retardation (observable by others)</w:t>
            </w:r>
          </w:p>
        </w:tc>
      </w:tr>
      <w:tr w:rsidR="0062120C" w:rsidRPr="00B8527C" w14:paraId="37E71D6E" w14:textId="77777777" w:rsidTr="00B8527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D9B6C6" w14:textId="77777777" w:rsidR="0062120C" w:rsidRPr="005A08D8" w:rsidRDefault="0062120C" w:rsidP="00B8527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A08D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3D45C018" w14:textId="77777777" w:rsidR="0062120C" w:rsidRPr="005A08D8" w:rsidRDefault="0062120C" w:rsidP="00B8527C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8D8">
              <w:rPr>
                <w:rFonts w:ascii="Arial" w:hAnsi="Arial" w:cs="Arial"/>
                <w:sz w:val="20"/>
                <w:szCs w:val="20"/>
                <w:lang w:val="en-US"/>
              </w:rPr>
              <w:t>Fatigue or loss of energy</w:t>
            </w:r>
          </w:p>
        </w:tc>
      </w:tr>
      <w:tr w:rsidR="0062120C" w:rsidRPr="00B8527C" w14:paraId="4AFD9736" w14:textId="77777777" w:rsidTr="00B8527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60CE17" w14:textId="77777777" w:rsidR="0062120C" w:rsidRPr="005A08D8" w:rsidRDefault="0062120C" w:rsidP="00B8527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A08D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74CF2CFB" w14:textId="77777777" w:rsidR="0062120C" w:rsidRPr="005A08D8" w:rsidRDefault="0062120C" w:rsidP="00B8527C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8D8">
              <w:rPr>
                <w:rFonts w:ascii="Arial" w:hAnsi="Arial" w:cs="Arial"/>
                <w:sz w:val="20"/>
                <w:szCs w:val="20"/>
                <w:lang w:val="en-US"/>
              </w:rPr>
              <w:t>Feelings of worthlessness or excessive or inappropriate guilt</w:t>
            </w:r>
          </w:p>
        </w:tc>
      </w:tr>
      <w:tr w:rsidR="0062120C" w:rsidRPr="00B8527C" w14:paraId="1DEA7CA8" w14:textId="77777777" w:rsidTr="00B8527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9EE062" w14:textId="77777777" w:rsidR="0062120C" w:rsidRPr="005A08D8" w:rsidRDefault="0062120C" w:rsidP="00B8527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A08D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531313C6" w14:textId="77777777" w:rsidR="0062120C" w:rsidRPr="005A08D8" w:rsidRDefault="0062120C" w:rsidP="00B8527C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8D8">
              <w:rPr>
                <w:rFonts w:ascii="Arial" w:hAnsi="Arial" w:cs="Arial"/>
                <w:sz w:val="20"/>
                <w:szCs w:val="20"/>
                <w:lang w:val="en-US"/>
              </w:rPr>
              <w:t>Diminished ability to think or concentrate, or indecisiveness</w:t>
            </w:r>
          </w:p>
        </w:tc>
      </w:tr>
      <w:tr w:rsidR="0062120C" w:rsidRPr="00B8527C" w14:paraId="2E4CAE70" w14:textId="77777777" w:rsidTr="00B8527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BCF7D2" w14:textId="77777777" w:rsidR="0062120C" w:rsidRPr="005A08D8" w:rsidRDefault="0062120C" w:rsidP="00B8527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A08D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377C155F" w14:textId="77777777" w:rsidR="0062120C" w:rsidRPr="005A08D8" w:rsidRDefault="0062120C" w:rsidP="00B8527C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8D8">
              <w:rPr>
                <w:rFonts w:ascii="Arial" w:hAnsi="Arial" w:cs="Arial"/>
                <w:sz w:val="20"/>
                <w:szCs w:val="20"/>
                <w:lang w:val="en-US"/>
              </w:rPr>
              <w:t>Recurrent thoughts of death or suicidal ideation</w:t>
            </w:r>
          </w:p>
        </w:tc>
      </w:tr>
    </w:tbl>
    <w:p w14:paraId="4ECCB8C2" w14:textId="77777777" w:rsidR="0062120C" w:rsidRPr="005A08D8" w:rsidRDefault="0062120C" w:rsidP="0062120C">
      <w:pPr>
        <w:spacing w:line="360" w:lineRule="auto"/>
        <w:rPr>
          <w:rFonts w:ascii="Arial" w:eastAsia="MS Mincho" w:hAnsi="Arial" w:cs="Arial"/>
          <w:sz w:val="20"/>
          <w:szCs w:val="20"/>
          <w:lang w:val="en-US"/>
        </w:rPr>
      </w:pPr>
      <w:r w:rsidRPr="005A08D8">
        <w:rPr>
          <w:rFonts w:ascii="Arial" w:eastAsia="MS Mincho" w:hAnsi="Arial" w:cs="Arial"/>
          <w:i/>
          <w:iCs/>
          <w:sz w:val="20"/>
          <w:szCs w:val="20"/>
          <w:lang w:val="en-US"/>
        </w:rPr>
        <w:t>Diagnostic and Statistical Manual of Mental Disorders, Fifth Edition, Text Revision (DSM-5-TR)</w:t>
      </w:r>
      <w:r w:rsidRPr="005A08D8">
        <w:rPr>
          <w:rFonts w:ascii="Arial" w:eastAsia="MS Mincho" w:hAnsi="Arial" w:cs="Arial"/>
          <w:sz w:val="20"/>
          <w:szCs w:val="20"/>
          <w:lang w:val="en-US"/>
        </w:rPr>
        <w:t>.</w:t>
      </w:r>
    </w:p>
    <w:p w14:paraId="5C213325" w14:textId="77777777" w:rsidR="0062120C" w:rsidRPr="0062120C" w:rsidRDefault="0062120C" w:rsidP="0062120C">
      <w:pPr>
        <w:pStyle w:val="p1"/>
        <w:rPr>
          <w:rFonts w:ascii="Arial" w:hAnsi="Arial" w:cs="Arial"/>
          <w:sz w:val="20"/>
          <w:szCs w:val="20"/>
          <w:lang w:val="en-US"/>
        </w:rPr>
      </w:pPr>
    </w:p>
    <w:p w14:paraId="6D2D62D7" w14:textId="3C9D1B41" w:rsidR="0062120C" w:rsidRPr="0062120C" w:rsidRDefault="0062120C" w:rsidP="0062120C">
      <w:pPr>
        <w:rPr>
          <w:rFonts w:ascii="Arial" w:hAnsi="Arial" w:cs="Arial"/>
          <w:sz w:val="20"/>
          <w:szCs w:val="20"/>
          <w:lang w:val="en-US"/>
        </w:rPr>
      </w:pPr>
      <w:r w:rsidRPr="0062120C">
        <w:rPr>
          <w:rFonts w:ascii="Arial" w:hAnsi="Arial" w:cs="Arial"/>
          <w:b/>
          <w:bCs/>
          <w:sz w:val="20"/>
          <w:szCs w:val="20"/>
          <w:lang w:val="en-US"/>
        </w:rPr>
        <w:t>Supplementary Table S2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62120C">
        <w:rPr>
          <w:rFonts w:ascii="Arial" w:hAnsi="Arial" w:cs="Arial"/>
          <w:sz w:val="20"/>
          <w:szCs w:val="20"/>
          <w:lang w:val="en-US"/>
        </w:rPr>
        <w:t>ICD-10 classification of depressive disorders.</w:t>
      </w:r>
    </w:p>
    <w:tbl>
      <w:tblPr>
        <w:tblStyle w:val="Tablaconcuadrcula"/>
        <w:tblW w:w="8203" w:type="dxa"/>
        <w:tblLook w:val="04A0" w:firstRow="1" w:lastRow="0" w:firstColumn="1" w:lastColumn="0" w:noHBand="0" w:noVBand="1"/>
      </w:tblPr>
      <w:tblGrid>
        <w:gridCol w:w="1998"/>
        <w:gridCol w:w="6205"/>
      </w:tblGrid>
      <w:tr w:rsidR="0062120C" w:rsidRPr="005A08D8" w14:paraId="1ED85662" w14:textId="77777777" w:rsidTr="00B8527C">
        <w:trPr>
          <w:trHeight w:val="282"/>
        </w:trPr>
        <w:tc>
          <w:tcPr>
            <w:tcW w:w="0" w:type="auto"/>
            <w:hideMark/>
          </w:tcPr>
          <w:p w14:paraId="2F7B547C" w14:textId="77777777" w:rsidR="0062120C" w:rsidRPr="005A08D8" w:rsidRDefault="0062120C" w:rsidP="00B8527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964E600" w14:textId="77777777" w:rsidR="0062120C" w:rsidRPr="005A08D8" w:rsidRDefault="0062120C" w:rsidP="00B8527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5A08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ICD-10 </w:t>
            </w:r>
          </w:p>
        </w:tc>
      </w:tr>
      <w:tr w:rsidR="0062120C" w:rsidRPr="00B8527C" w14:paraId="2B473B8E" w14:textId="77777777" w:rsidTr="00B8527C">
        <w:trPr>
          <w:trHeight w:val="566"/>
        </w:trPr>
        <w:tc>
          <w:tcPr>
            <w:tcW w:w="0" w:type="auto"/>
            <w:hideMark/>
          </w:tcPr>
          <w:p w14:paraId="6C76B2E8" w14:textId="77777777" w:rsidR="0062120C" w:rsidRPr="005A08D8" w:rsidRDefault="0062120C" w:rsidP="00B8527C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A08D8"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  <w:t>Diagnostic framework</w:t>
            </w:r>
          </w:p>
        </w:tc>
        <w:tc>
          <w:tcPr>
            <w:tcW w:w="0" w:type="auto"/>
            <w:hideMark/>
          </w:tcPr>
          <w:p w14:paraId="20BA6F29" w14:textId="77777777" w:rsidR="0062120C" w:rsidRPr="005A08D8" w:rsidRDefault="0062120C" w:rsidP="00B8527C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5A08D8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  <w:t>Major depressive disorder classified under F32–F33, based primarily on severity and recurrence of depressive episodes</w:t>
            </w:r>
          </w:p>
        </w:tc>
      </w:tr>
      <w:tr w:rsidR="0062120C" w:rsidRPr="00B8527C" w14:paraId="4423F841" w14:textId="77777777" w:rsidTr="00B8527C">
        <w:trPr>
          <w:trHeight w:val="838"/>
        </w:trPr>
        <w:tc>
          <w:tcPr>
            <w:tcW w:w="0" w:type="auto"/>
            <w:hideMark/>
          </w:tcPr>
          <w:p w14:paraId="66C4913F" w14:textId="77777777" w:rsidR="0062120C" w:rsidRPr="005A08D8" w:rsidRDefault="0062120C" w:rsidP="00B8527C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5A08D8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  <w:t>Core features of depressive episodes</w:t>
            </w:r>
          </w:p>
        </w:tc>
        <w:tc>
          <w:tcPr>
            <w:tcW w:w="0" w:type="auto"/>
            <w:hideMark/>
          </w:tcPr>
          <w:p w14:paraId="1E0515D9" w14:textId="77777777" w:rsidR="0062120C" w:rsidRPr="005A08D8" w:rsidRDefault="0062120C" w:rsidP="00B8527C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5A08D8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  <w:t>Persistently low mood, loss of interest or pleasure, reduced energy and activity, impaired concentration and self-esteem, disturbances in sleep and appetite, with fatigue after minimal effort</w:t>
            </w:r>
          </w:p>
        </w:tc>
      </w:tr>
      <w:tr w:rsidR="0062120C" w:rsidRPr="00B8527C" w14:paraId="4EE095E3" w14:textId="77777777" w:rsidTr="00B8527C">
        <w:trPr>
          <w:trHeight w:val="566"/>
        </w:trPr>
        <w:tc>
          <w:tcPr>
            <w:tcW w:w="0" w:type="auto"/>
            <w:hideMark/>
          </w:tcPr>
          <w:p w14:paraId="32F7A7F6" w14:textId="77777777" w:rsidR="0062120C" w:rsidRPr="005A08D8" w:rsidRDefault="0062120C" w:rsidP="00B8527C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A08D8"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  <w:t>Severity classification</w:t>
            </w:r>
          </w:p>
        </w:tc>
        <w:tc>
          <w:tcPr>
            <w:tcW w:w="0" w:type="auto"/>
            <w:hideMark/>
          </w:tcPr>
          <w:p w14:paraId="61F353BE" w14:textId="77777777" w:rsidR="0062120C" w:rsidRPr="005A08D8" w:rsidRDefault="0062120C" w:rsidP="00B8527C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5A08D8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  <w:t>Episodes categorized as mild, moderate, or severe according to symptom burden and degree of functional impairment</w:t>
            </w:r>
          </w:p>
        </w:tc>
      </w:tr>
      <w:tr w:rsidR="0062120C" w:rsidRPr="00B8527C" w14:paraId="5E6870C0" w14:textId="77777777" w:rsidTr="00B8527C">
        <w:trPr>
          <w:trHeight w:val="566"/>
        </w:trPr>
        <w:tc>
          <w:tcPr>
            <w:tcW w:w="0" w:type="auto"/>
            <w:hideMark/>
          </w:tcPr>
          <w:p w14:paraId="18E2F498" w14:textId="77777777" w:rsidR="0062120C" w:rsidRPr="005A08D8" w:rsidRDefault="0062120C" w:rsidP="00B8527C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A08D8"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  <w:t>Mild depressive episode</w:t>
            </w:r>
          </w:p>
        </w:tc>
        <w:tc>
          <w:tcPr>
            <w:tcW w:w="0" w:type="auto"/>
            <w:hideMark/>
          </w:tcPr>
          <w:p w14:paraId="55CE1780" w14:textId="77777777" w:rsidR="0062120C" w:rsidRPr="005A08D8" w:rsidRDefault="0062120C" w:rsidP="00B8527C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5A08D8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  <w:t>F32.0; two or three core symptoms with largely preserved daily functioning</w:t>
            </w:r>
          </w:p>
        </w:tc>
      </w:tr>
      <w:tr w:rsidR="0062120C" w:rsidRPr="00B8527C" w14:paraId="7EE43897" w14:textId="77777777" w:rsidTr="00B8527C">
        <w:trPr>
          <w:trHeight w:val="566"/>
        </w:trPr>
        <w:tc>
          <w:tcPr>
            <w:tcW w:w="0" w:type="auto"/>
            <w:hideMark/>
          </w:tcPr>
          <w:p w14:paraId="67BA5B20" w14:textId="77777777" w:rsidR="0062120C" w:rsidRPr="005A08D8" w:rsidRDefault="0062120C" w:rsidP="00B8527C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A08D8"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  <w:t>Moderate depressive episode</w:t>
            </w:r>
          </w:p>
        </w:tc>
        <w:tc>
          <w:tcPr>
            <w:tcW w:w="0" w:type="auto"/>
            <w:hideMark/>
          </w:tcPr>
          <w:p w14:paraId="7346D19C" w14:textId="77777777" w:rsidR="0062120C" w:rsidRPr="005A08D8" w:rsidRDefault="0062120C" w:rsidP="00B8527C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5A08D8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  <w:t>F32.1; greater number of symptoms with marked functional impairment</w:t>
            </w:r>
          </w:p>
        </w:tc>
      </w:tr>
      <w:tr w:rsidR="0062120C" w:rsidRPr="00B8527C" w14:paraId="22BA1127" w14:textId="77777777" w:rsidTr="00B8527C">
        <w:trPr>
          <w:trHeight w:val="566"/>
        </w:trPr>
        <w:tc>
          <w:tcPr>
            <w:tcW w:w="0" w:type="auto"/>
            <w:hideMark/>
          </w:tcPr>
          <w:p w14:paraId="145C00DA" w14:textId="77777777" w:rsidR="0062120C" w:rsidRPr="005A08D8" w:rsidRDefault="0062120C" w:rsidP="00B8527C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A08D8"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  <w:t>Severe depressive episode</w:t>
            </w:r>
          </w:p>
        </w:tc>
        <w:tc>
          <w:tcPr>
            <w:tcW w:w="0" w:type="auto"/>
            <w:hideMark/>
          </w:tcPr>
          <w:p w14:paraId="289978BF" w14:textId="77777777" w:rsidR="0062120C" w:rsidRPr="005A08D8" w:rsidRDefault="0062120C" w:rsidP="00B8527C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5A08D8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  <w:t>F32.2–F32.3; pronounced symptomatology, with or without psychotic features</w:t>
            </w:r>
          </w:p>
        </w:tc>
      </w:tr>
      <w:tr w:rsidR="0062120C" w:rsidRPr="00B8527C" w14:paraId="48C69188" w14:textId="77777777" w:rsidTr="00B8527C">
        <w:trPr>
          <w:trHeight w:val="566"/>
        </w:trPr>
        <w:tc>
          <w:tcPr>
            <w:tcW w:w="0" w:type="auto"/>
            <w:hideMark/>
          </w:tcPr>
          <w:p w14:paraId="5730CFDF" w14:textId="77777777" w:rsidR="0062120C" w:rsidRPr="005A08D8" w:rsidRDefault="0062120C" w:rsidP="00B8527C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A08D8"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  <w:t>Recurrent depressive disorder</w:t>
            </w:r>
          </w:p>
        </w:tc>
        <w:tc>
          <w:tcPr>
            <w:tcW w:w="0" w:type="auto"/>
            <w:hideMark/>
          </w:tcPr>
          <w:p w14:paraId="06A37B87" w14:textId="77777777" w:rsidR="0062120C" w:rsidRPr="005A08D8" w:rsidRDefault="0062120C" w:rsidP="00B8527C">
            <w:pPr>
              <w:spacing w:line="360" w:lineRule="auto"/>
              <w:rPr>
                <w:rFonts w:ascii="Arial" w:eastAsia="Times New Roman" w:hAnsi="Arial" w:cs="Arial"/>
                <w:color w:val="EE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5A08D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US" w:eastAsia="es-MX"/>
                <w14:ligatures w14:val="none"/>
              </w:rPr>
              <w:t>F33; repeated depressive episodes separated by at least two months of remission</w:t>
            </w:r>
          </w:p>
        </w:tc>
      </w:tr>
      <w:tr w:rsidR="0062120C" w:rsidRPr="00B8527C" w14:paraId="6E0B16C1" w14:textId="77777777" w:rsidTr="00B8527C">
        <w:trPr>
          <w:trHeight w:val="270"/>
        </w:trPr>
        <w:tc>
          <w:tcPr>
            <w:tcW w:w="0" w:type="auto"/>
            <w:hideMark/>
          </w:tcPr>
          <w:p w14:paraId="04C9DDAF" w14:textId="77777777" w:rsidR="0062120C" w:rsidRPr="005A08D8" w:rsidRDefault="0062120C" w:rsidP="00B8527C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A08D8"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  <w:t>Exclusion criteria</w:t>
            </w:r>
          </w:p>
        </w:tc>
        <w:tc>
          <w:tcPr>
            <w:tcW w:w="0" w:type="auto"/>
            <w:hideMark/>
          </w:tcPr>
          <w:p w14:paraId="4F4A3CCB" w14:textId="77777777" w:rsidR="0062120C" w:rsidRPr="005A08D8" w:rsidRDefault="0062120C" w:rsidP="00B8527C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5A08D8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  <w:t>Absence of a history of manic or hypomanic episodes</w:t>
            </w:r>
          </w:p>
        </w:tc>
      </w:tr>
      <w:tr w:rsidR="0062120C" w:rsidRPr="00B8527C" w14:paraId="0C584165" w14:textId="77777777" w:rsidTr="00B8527C">
        <w:trPr>
          <w:trHeight w:val="566"/>
        </w:trPr>
        <w:tc>
          <w:tcPr>
            <w:tcW w:w="0" w:type="auto"/>
            <w:hideMark/>
          </w:tcPr>
          <w:p w14:paraId="3A74D03E" w14:textId="77777777" w:rsidR="0062120C" w:rsidRPr="005A08D8" w:rsidRDefault="0062120C" w:rsidP="00B8527C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A08D8">
              <w:rPr>
                <w:rFonts w:ascii="Arial" w:eastAsia="Times New Roman" w:hAnsi="Arial" w:cs="Arial"/>
                <w:kern w:val="0"/>
                <w:sz w:val="20"/>
                <w:szCs w:val="20"/>
                <w:lang w:eastAsia="es-MX"/>
                <w14:ligatures w14:val="none"/>
              </w:rPr>
              <w:t>Remission specifiers</w:t>
            </w:r>
          </w:p>
        </w:tc>
        <w:tc>
          <w:tcPr>
            <w:tcW w:w="0" w:type="auto"/>
            <w:hideMark/>
          </w:tcPr>
          <w:p w14:paraId="2E65A42E" w14:textId="77777777" w:rsidR="0062120C" w:rsidRPr="005A08D8" w:rsidRDefault="0062120C" w:rsidP="00B8527C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5A08D8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  <w:t>Partial or complete remission, determined clinically based on symptom course and response to treatment</w:t>
            </w:r>
          </w:p>
        </w:tc>
      </w:tr>
    </w:tbl>
    <w:p w14:paraId="4F7231B3" w14:textId="77777777" w:rsidR="00097E81" w:rsidRPr="0062120C" w:rsidRDefault="00097E81">
      <w:pPr>
        <w:rPr>
          <w:lang w:val="en-US"/>
        </w:rPr>
      </w:pPr>
    </w:p>
    <w:sectPr w:rsidR="00097E81" w:rsidRPr="0062120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E70"/>
    <w:rsid w:val="00017AD3"/>
    <w:rsid w:val="00097E81"/>
    <w:rsid w:val="00165DAB"/>
    <w:rsid w:val="00447E70"/>
    <w:rsid w:val="00547A4C"/>
    <w:rsid w:val="0062120C"/>
    <w:rsid w:val="00BB7C41"/>
    <w:rsid w:val="00DB4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54019D"/>
  <w15:chartTrackingRefBased/>
  <w15:docId w15:val="{25CE636F-B47C-EE4C-879F-386FA552D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47E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47E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47E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47E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47E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47E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47E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47E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47E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47E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47E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47E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47E7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47E7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47E7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47E7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47E7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47E7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47E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47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47E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47E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47E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47E7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47E7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47E7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47E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47E7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47E70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6212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p2">
    <w:name w:val="p2"/>
    <w:basedOn w:val="Normal"/>
    <w:rsid w:val="006212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table" w:styleId="Tablaconcuadrcula1clara">
    <w:name w:val="Grid Table 1 Light"/>
    <w:basedOn w:val="Tablanormal"/>
    <w:uiPriority w:val="46"/>
    <w:rsid w:val="0062120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">
    <w:name w:val="Table Grid"/>
    <w:basedOn w:val="Tablanormal"/>
    <w:uiPriority w:val="39"/>
    <w:rsid w:val="0062120C"/>
    <w:pPr>
      <w:spacing w:after="0" w:line="240" w:lineRule="auto"/>
    </w:pPr>
    <w:rPr>
      <w:rFonts w:eastAsia="MS Minch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ALI PEREZ MAYA</dc:creator>
  <cp:keywords/>
  <dc:description/>
  <cp:lastModifiedBy>ANTONIO ALI PEREZ MAYA</cp:lastModifiedBy>
  <cp:revision>2</cp:revision>
  <dcterms:created xsi:type="dcterms:W3CDTF">2026-03-10T15:49:00Z</dcterms:created>
  <dcterms:modified xsi:type="dcterms:W3CDTF">2026-03-10T15:55:00Z</dcterms:modified>
</cp:coreProperties>
</file>